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6FF9" w:rsidRDefault="00126FF9" w:rsidP="00126FF9">
      <w:pPr>
        <w:spacing w:line="480" w:lineRule="auto"/>
        <w:ind w:right="26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bCs/>
          <w:snapToGrid w:val="0"/>
          <w:sz w:val="24"/>
          <w:szCs w:val="24"/>
          <w:lang w:bidi="en-US"/>
        </w:rPr>
        <w:t>S2 Table.</w:t>
      </w:r>
      <w:proofErr w:type="gramEnd"/>
      <w:r>
        <w:rPr>
          <w:rFonts w:ascii="Times New Roman" w:hAnsi="Times New Roman" w:cs="Times New Roman" w:hint="eastAsia"/>
          <w:b/>
          <w:bCs/>
          <w:snapToGrid w:val="0"/>
          <w:sz w:val="24"/>
          <w:szCs w:val="24"/>
          <w:lang w:bidi="en-US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napToGrid w:val="0"/>
          <w:kern w:val="0"/>
          <w:sz w:val="24"/>
          <w:szCs w:val="24"/>
          <w:lang w:bidi="en-US"/>
        </w:rPr>
        <w:t>Data for Fig 2.</w:t>
      </w:r>
      <w:proofErr w:type="gramEnd"/>
      <w:r>
        <w:rPr>
          <w:rFonts w:ascii="Times New Roman" w:hAnsi="Times New Roman" w:cs="Times New Roman" w:hint="eastAsia"/>
          <w:b/>
          <w:snapToGrid w:val="0"/>
          <w:kern w:val="0"/>
          <w:sz w:val="24"/>
          <w:szCs w:val="24"/>
          <w:lang w:bidi="en-US"/>
        </w:rPr>
        <w:t xml:space="preserve"> </w:t>
      </w:r>
      <w:proofErr w:type="gramStart"/>
      <w:r w:rsidRPr="00503A56">
        <w:rPr>
          <w:rFonts w:ascii="Times New Roman" w:hAnsi="Times New Roman" w:cs="Times New Roman"/>
          <w:b/>
          <w:sz w:val="24"/>
          <w:szCs w:val="24"/>
        </w:rPr>
        <w:t xml:space="preserve">Activation of Cry1Ac </w:t>
      </w:r>
      <w:proofErr w:type="spellStart"/>
      <w:r w:rsidRPr="00503A56">
        <w:rPr>
          <w:rFonts w:ascii="Times New Roman" w:hAnsi="Times New Roman" w:cs="Times New Roman"/>
          <w:b/>
          <w:sz w:val="24"/>
          <w:szCs w:val="24"/>
        </w:rPr>
        <w:t>protoxin</w:t>
      </w:r>
      <w:proofErr w:type="spellEnd"/>
      <w:r w:rsidRPr="00503A56">
        <w:rPr>
          <w:rFonts w:ascii="Times New Roman" w:hAnsi="Times New Roman" w:cs="Times New Roman"/>
          <w:b/>
          <w:sz w:val="24"/>
          <w:szCs w:val="24"/>
        </w:rPr>
        <w:t xml:space="preserve"> by </w:t>
      </w:r>
      <w:proofErr w:type="spellStart"/>
      <w:r w:rsidRPr="00503A56">
        <w:rPr>
          <w:rFonts w:ascii="Times New Roman" w:hAnsi="Times New Roman" w:cs="Times New Roman"/>
          <w:b/>
          <w:sz w:val="24"/>
          <w:szCs w:val="24"/>
        </w:rPr>
        <w:t>chymotrypsin</w:t>
      </w:r>
      <w:proofErr w:type="spellEnd"/>
      <w:r w:rsidRPr="00503A56">
        <w:rPr>
          <w:rFonts w:ascii="Times New Roman" w:hAnsi="Times New Roman" w:cs="Times New Roman"/>
          <w:b/>
          <w:sz w:val="24"/>
          <w:szCs w:val="24"/>
        </w:rPr>
        <w:t xml:space="preserve"> with and without the </w:t>
      </w:r>
      <w:proofErr w:type="spellStart"/>
      <w:r w:rsidRPr="00503A56">
        <w:rPr>
          <w:rFonts w:ascii="Times New Roman" w:hAnsi="Times New Roman" w:cs="Times New Roman"/>
          <w:b/>
          <w:sz w:val="24"/>
          <w:szCs w:val="24"/>
        </w:rPr>
        <w:t>chymotrypsin</w:t>
      </w:r>
      <w:proofErr w:type="spellEnd"/>
      <w:r w:rsidRPr="00503A56">
        <w:rPr>
          <w:rFonts w:ascii="Times New Roman" w:hAnsi="Times New Roman" w:cs="Times New Roman"/>
          <w:b/>
          <w:sz w:val="24"/>
          <w:szCs w:val="24"/>
        </w:rPr>
        <w:t xml:space="preserve"> inhibitor TPCK.</w:t>
      </w:r>
      <w:proofErr w:type="gramEnd"/>
    </w:p>
    <w:tbl>
      <w:tblPr>
        <w:tblStyle w:val="a5"/>
        <w:tblW w:w="0" w:type="auto"/>
        <w:tblLook w:val="04A0"/>
      </w:tblPr>
      <w:tblGrid>
        <w:gridCol w:w="2134"/>
        <w:gridCol w:w="2490"/>
        <w:gridCol w:w="1949"/>
        <w:gridCol w:w="1949"/>
      </w:tblGrid>
      <w:tr w:rsidR="00126FF9" w:rsidRPr="00DE6C6D" w:rsidTr="00DA3C3C">
        <w:tc>
          <w:tcPr>
            <w:tcW w:w="2134" w:type="dxa"/>
            <w:vMerge w:val="restart"/>
          </w:tcPr>
          <w:p w:rsidR="00126FF9" w:rsidRPr="00DE6C6D" w:rsidRDefault="00126FF9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30 min</w:t>
            </w:r>
          </w:p>
        </w:tc>
        <w:tc>
          <w:tcPr>
            <w:tcW w:w="6388" w:type="dxa"/>
            <w:gridSpan w:val="3"/>
          </w:tcPr>
          <w:p w:rsidR="00126FF9" w:rsidRPr="00DE6C6D" w:rsidRDefault="00126FF9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 xml:space="preserve">Percentage activation of Cry1Ac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</w:rPr>
              <w:t>protoxin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</w:tr>
      <w:tr w:rsidR="00126FF9" w:rsidRPr="00DE6C6D" w:rsidTr="00DA3C3C">
        <w:tc>
          <w:tcPr>
            <w:tcW w:w="2134" w:type="dxa"/>
            <w:vMerge/>
          </w:tcPr>
          <w:p w:rsidR="00126FF9" w:rsidRPr="00DE6C6D" w:rsidRDefault="00126FF9" w:rsidP="00DA3C3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0" w:type="dxa"/>
          </w:tcPr>
          <w:p w:rsidR="00126FF9" w:rsidRPr="00DE6C6D" w:rsidRDefault="00126FF9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>Repeat 1</w:t>
            </w:r>
          </w:p>
        </w:tc>
        <w:tc>
          <w:tcPr>
            <w:tcW w:w="1949" w:type="dxa"/>
          </w:tcPr>
          <w:p w:rsidR="00126FF9" w:rsidRPr="00DE6C6D" w:rsidRDefault="00126FF9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>Repeat 2</w:t>
            </w:r>
          </w:p>
        </w:tc>
        <w:tc>
          <w:tcPr>
            <w:tcW w:w="1949" w:type="dxa"/>
          </w:tcPr>
          <w:p w:rsidR="00126FF9" w:rsidRPr="00DE6C6D" w:rsidRDefault="00126FF9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>Repeat 3</w:t>
            </w:r>
          </w:p>
        </w:tc>
      </w:tr>
      <w:tr w:rsidR="00126FF9" w:rsidRPr="00DE6C6D" w:rsidTr="00DA3C3C">
        <w:tc>
          <w:tcPr>
            <w:tcW w:w="2134" w:type="dxa"/>
          </w:tcPr>
          <w:p w:rsidR="00126FF9" w:rsidRPr="00DE6C6D" w:rsidRDefault="00126FF9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Cry1Ac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>protoxin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 and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>chymotrypsin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</w:rPr>
              <w:t xml:space="preserve"> (lane 3)</w:t>
            </w:r>
          </w:p>
        </w:tc>
        <w:tc>
          <w:tcPr>
            <w:tcW w:w="2490" w:type="dxa"/>
          </w:tcPr>
          <w:p w:rsidR="00126FF9" w:rsidRPr="00DE6C6D" w:rsidRDefault="00126FF9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949" w:type="dxa"/>
          </w:tcPr>
          <w:p w:rsidR="00126FF9" w:rsidRPr="00DE6C6D" w:rsidRDefault="00126FF9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949" w:type="dxa"/>
          </w:tcPr>
          <w:p w:rsidR="00126FF9" w:rsidRPr="00DE6C6D" w:rsidRDefault="00126FF9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 w:rsidR="00126FF9" w:rsidRPr="00DE6C6D" w:rsidTr="00DA3C3C">
        <w:tc>
          <w:tcPr>
            <w:tcW w:w="2134" w:type="dxa"/>
          </w:tcPr>
          <w:p w:rsidR="00126FF9" w:rsidRPr="00DE6C6D" w:rsidRDefault="00126FF9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Cry1Ac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>protoxin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 and 10:1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>chymotrypsin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 + TPCK</w:t>
            </w:r>
            <w:r w:rsidRPr="00DE6C6D">
              <w:rPr>
                <w:rFonts w:ascii="Times New Roman" w:hAnsi="Times New Roman" w:cs="Times New Roman"/>
                <w:szCs w:val="21"/>
              </w:rPr>
              <w:t xml:space="preserve"> (lane 4)</w:t>
            </w:r>
          </w:p>
        </w:tc>
        <w:tc>
          <w:tcPr>
            <w:tcW w:w="2490" w:type="dxa"/>
          </w:tcPr>
          <w:p w:rsidR="00126FF9" w:rsidRPr="00DE6C6D" w:rsidRDefault="00126FF9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45.00</w:t>
            </w:r>
          </w:p>
        </w:tc>
        <w:tc>
          <w:tcPr>
            <w:tcW w:w="1949" w:type="dxa"/>
          </w:tcPr>
          <w:p w:rsidR="00126FF9" w:rsidRPr="00DE6C6D" w:rsidRDefault="00126FF9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44.08</w:t>
            </w:r>
          </w:p>
        </w:tc>
        <w:tc>
          <w:tcPr>
            <w:tcW w:w="1949" w:type="dxa"/>
          </w:tcPr>
          <w:p w:rsidR="00126FF9" w:rsidRPr="00DE6C6D" w:rsidRDefault="00126FF9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62.00</w:t>
            </w:r>
          </w:p>
        </w:tc>
      </w:tr>
      <w:tr w:rsidR="00126FF9" w:rsidRPr="00DE6C6D" w:rsidTr="00DA3C3C">
        <w:tc>
          <w:tcPr>
            <w:tcW w:w="2134" w:type="dxa"/>
          </w:tcPr>
          <w:p w:rsidR="00126FF9" w:rsidRPr="00DE6C6D" w:rsidRDefault="00126FF9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Cry1Ac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>protoxin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 and 1:1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>chymotrypsin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 + TPCK</w:t>
            </w:r>
            <w:r w:rsidRPr="00DE6C6D">
              <w:rPr>
                <w:rFonts w:ascii="Times New Roman" w:hAnsi="Times New Roman" w:cs="Times New Roman"/>
                <w:szCs w:val="21"/>
              </w:rPr>
              <w:t xml:space="preserve">  (lane 5)</w:t>
            </w:r>
          </w:p>
        </w:tc>
        <w:tc>
          <w:tcPr>
            <w:tcW w:w="2490" w:type="dxa"/>
          </w:tcPr>
          <w:p w:rsidR="00126FF9" w:rsidRPr="00DE6C6D" w:rsidRDefault="00126FF9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33.32</w:t>
            </w:r>
          </w:p>
        </w:tc>
        <w:tc>
          <w:tcPr>
            <w:tcW w:w="1949" w:type="dxa"/>
          </w:tcPr>
          <w:p w:rsidR="00126FF9" w:rsidRPr="00DE6C6D" w:rsidRDefault="00126FF9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21.55</w:t>
            </w:r>
          </w:p>
        </w:tc>
        <w:tc>
          <w:tcPr>
            <w:tcW w:w="1949" w:type="dxa"/>
          </w:tcPr>
          <w:p w:rsidR="00126FF9" w:rsidRPr="00DE6C6D" w:rsidRDefault="00126FF9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33.55</w:t>
            </w:r>
          </w:p>
        </w:tc>
      </w:tr>
      <w:tr w:rsidR="00126FF9" w:rsidRPr="00DE6C6D" w:rsidTr="00DA3C3C">
        <w:tc>
          <w:tcPr>
            <w:tcW w:w="2134" w:type="dxa"/>
          </w:tcPr>
          <w:p w:rsidR="00126FF9" w:rsidRPr="00DE6C6D" w:rsidRDefault="00126FF9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2 h</w:t>
            </w:r>
          </w:p>
        </w:tc>
        <w:tc>
          <w:tcPr>
            <w:tcW w:w="2490" w:type="dxa"/>
          </w:tcPr>
          <w:p w:rsidR="00126FF9" w:rsidRPr="00DE6C6D" w:rsidRDefault="00126FF9" w:rsidP="00DA3C3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9" w:type="dxa"/>
          </w:tcPr>
          <w:p w:rsidR="00126FF9" w:rsidRPr="00DE6C6D" w:rsidRDefault="00126FF9" w:rsidP="00DA3C3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9" w:type="dxa"/>
          </w:tcPr>
          <w:p w:rsidR="00126FF9" w:rsidRPr="00DE6C6D" w:rsidRDefault="00126FF9" w:rsidP="00DA3C3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6FF9" w:rsidRPr="00DE6C6D" w:rsidTr="00DA3C3C">
        <w:tc>
          <w:tcPr>
            <w:tcW w:w="2134" w:type="dxa"/>
          </w:tcPr>
          <w:p w:rsidR="00126FF9" w:rsidRPr="00DE6C6D" w:rsidRDefault="00126FF9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Cry1Ac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>protoxin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 and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>chymotrypsin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</w:rPr>
              <w:t xml:space="preserve"> (lane 6)</w:t>
            </w:r>
          </w:p>
        </w:tc>
        <w:tc>
          <w:tcPr>
            <w:tcW w:w="2490" w:type="dxa"/>
          </w:tcPr>
          <w:p w:rsidR="00126FF9" w:rsidRPr="00DE6C6D" w:rsidRDefault="00126FF9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949" w:type="dxa"/>
          </w:tcPr>
          <w:p w:rsidR="00126FF9" w:rsidRPr="00DE6C6D" w:rsidRDefault="00126FF9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949" w:type="dxa"/>
          </w:tcPr>
          <w:p w:rsidR="00126FF9" w:rsidRPr="00DE6C6D" w:rsidRDefault="00126FF9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 w:rsidR="00126FF9" w:rsidRPr="00DE6C6D" w:rsidTr="00DA3C3C">
        <w:tc>
          <w:tcPr>
            <w:tcW w:w="2134" w:type="dxa"/>
          </w:tcPr>
          <w:p w:rsidR="00126FF9" w:rsidRPr="00DE6C6D" w:rsidRDefault="00126FF9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Cry1Ac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>protoxin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 and 10:1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>chymotrypsin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 + TPCK</w:t>
            </w:r>
            <w:r w:rsidRPr="00DE6C6D">
              <w:rPr>
                <w:rFonts w:ascii="Times New Roman" w:hAnsi="Times New Roman" w:cs="Times New Roman"/>
                <w:szCs w:val="21"/>
              </w:rPr>
              <w:t xml:space="preserve">  (lane 7)</w:t>
            </w:r>
          </w:p>
        </w:tc>
        <w:tc>
          <w:tcPr>
            <w:tcW w:w="2490" w:type="dxa"/>
          </w:tcPr>
          <w:p w:rsidR="00126FF9" w:rsidRPr="00DE6C6D" w:rsidRDefault="00126FF9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87.00</w:t>
            </w:r>
          </w:p>
        </w:tc>
        <w:tc>
          <w:tcPr>
            <w:tcW w:w="1949" w:type="dxa"/>
          </w:tcPr>
          <w:p w:rsidR="00126FF9" w:rsidRPr="00DE6C6D" w:rsidRDefault="00126FF9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93.33</w:t>
            </w:r>
          </w:p>
        </w:tc>
        <w:tc>
          <w:tcPr>
            <w:tcW w:w="1949" w:type="dxa"/>
          </w:tcPr>
          <w:p w:rsidR="00126FF9" w:rsidRPr="00DE6C6D" w:rsidRDefault="00126FF9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83.44</w:t>
            </w:r>
          </w:p>
        </w:tc>
      </w:tr>
      <w:tr w:rsidR="00126FF9" w:rsidRPr="00DE6C6D" w:rsidTr="00DA3C3C">
        <w:tc>
          <w:tcPr>
            <w:tcW w:w="2134" w:type="dxa"/>
          </w:tcPr>
          <w:p w:rsidR="00126FF9" w:rsidRPr="00DE6C6D" w:rsidRDefault="00126FF9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Cry1Ac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>protoxin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 and 1:1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>chymotrypsin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 + TPCK</w:t>
            </w:r>
            <w:r w:rsidRPr="00DE6C6D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DE6C6D">
              <w:rPr>
                <w:rFonts w:ascii="Times New Roman" w:hAnsi="Times New Roman" w:cs="Times New Roman"/>
                <w:szCs w:val="21"/>
              </w:rPr>
              <w:t xml:space="preserve"> (line 8)</w:t>
            </w:r>
          </w:p>
        </w:tc>
        <w:tc>
          <w:tcPr>
            <w:tcW w:w="2490" w:type="dxa"/>
          </w:tcPr>
          <w:p w:rsidR="00126FF9" w:rsidRPr="00DE6C6D" w:rsidRDefault="00126FF9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81.15</w:t>
            </w:r>
          </w:p>
        </w:tc>
        <w:tc>
          <w:tcPr>
            <w:tcW w:w="1949" w:type="dxa"/>
          </w:tcPr>
          <w:p w:rsidR="00126FF9" w:rsidRPr="00DE6C6D" w:rsidRDefault="00126FF9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73.48</w:t>
            </w:r>
          </w:p>
        </w:tc>
        <w:tc>
          <w:tcPr>
            <w:tcW w:w="1949" w:type="dxa"/>
          </w:tcPr>
          <w:p w:rsidR="00126FF9" w:rsidRPr="00DE6C6D" w:rsidRDefault="00126FF9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66.62</w:t>
            </w:r>
          </w:p>
        </w:tc>
      </w:tr>
    </w:tbl>
    <w:p w:rsidR="007701A7" w:rsidRPr="00126FF9" w:rsidRDefault="007701A7"/>
    <w:sectPr w:rsidR="007701A7" w:rsidRPr="00126FF9" w:rsidSect="007701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5ED3" w:rsidRDefault="00655ED3" w:rsidP="00126FF9">
      <w:r>
        <w:separator/>
      </w:r>
    </w:p>
  </w:endnote>
  <w:endnote w:type="continuationSeparator" w:id="0">
    <w:p w:rsidR="00655ED3" w:rsidRDefault="00655ED3" w:rsidP="00126F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5ED3" w:rsidRDefault="00655ED3" w:rsidP="00126FF9">
      <w:r>
        <w:separator/>
      </w:r>
    </w:p>
  </w:footnote>
  <w:footnote w:type="continuationSeparator" w:id="0">
    <w:p w:rsidR="00655ED3" w:rsidRDefault="00655ED3" w:rsidP="00126FF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26FF9"/>
    <w:rsid w:val="00126FF9"/>
    <w:rsid w:val="0032491D"/>
    <w:rsid w:val="005E220E"/>
    <w:rsid w:val="00655ED3"/>
    <w:rsid w:val="007701A7"/>
    <w:rsid w:val="0095459B"/>
    <w:rsid w:val="00961185"/>
    <w:rsid w:val="00962A6C"/>
    <w:rsid w:val="00A6642F"/>
    <w:rsid w:val="00BE1749"/>
    <w:rsid w:val="00D510BE"/>
    <w:rsid w:val="00F345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6F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26F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26FF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26F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26FF9"/>
    <w:rPr>
      <w:sz w:val="18"/>
      <w:szCs w:val="18"/>
    </w:rPr>
  </w:style>
  <w:style w:type="table" w:styleId="a5">
    <w:name w:val="Table Grid"/>
    <w:basedOn w:val="a1"/>
    <w:uiPriority w:val="59"/>
    <w:rsid w:val="00126F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</cp:revision>
  <dcterms:created xsi:type="dcterms:W3CDTF">2016-05-21T08:40:00Z</dcterms:created>
  <dcterms:modified xsi:type="dcterms:W3CDTF">2016-05-21T08:40:00Z</dcterms:modified>
</cp:coreProperties>
</file>